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58BB" w:rsidRPr="00A242BE" w:rsidRDefault="00A242BE" w:rsidP="00D758B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A242BE">
        <w:rPr>
          <w:rFonts w:ascii="Times New Roman" w:hAnsi="Times New Roman" w:cs="Times New Roman"/>
          <w:b/>
          <w:sz w:val="24"/>
          <w:szCs w:val="24"/>
          <w:lang w:val="en"/>
        </w:rPr>
        <w:t>S2 Table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. Supplementary data for Table 3.</w:t>
      </w:r>
      <w:r w:rsidRPr="00A242BE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D758BB" w:rsidRPr="00A242BE">
        <w:rPr>
          <w:rFonts w:ascii="Times New Roman" w:hAnsi="Times New Roman" w:cs="Times New Roman"/>
          <w:b/>
          <w:sz w:val="24"/>
          <w:szCs w:val="24"/>
          <w:lang w:val="en"/>
        </w:rPr>
        <w:t>The quantification analysis data (</w:t>
      </w:r>
      <w:proofErr w:type="spellStart"/>
      <w:r w:rsidR="00D758BB" w:rsidRPr="00A242BE">
        <w:rPr>
          <w:rFonts w:ascii="Times New Roman" w:hAnsi="Times New Roman" w:cs="Times New Roman"/>
          <w:b/>
          <w:sz w:val="24"/>
          <w:szCs w:val="24"/>
          <w:lang w:val="en"/>
        </w:rPr>
        <w:t>ΔCt</w:t>
      </w:r>
      <w:proofErr w:type="spellEnd"/>
      <w:r w:rsidR="00D758BB" w:rsidRPr="00A242BE">
        <w:rPr>
          <w:rFonts w:ascii="Times New Roman" w:hAnsi="Times New Roman" w:cs="Times New Roman"/>
          <w:b/>
          <w:sz w:val="24"/>
          <w:szCs w:val="24"/>
          <w:lang w:val="en"/>
        </w:rPr>
        <w:t>)</w:t>
      </w:r>
      <w:r w:rsidR="00D758BB" w:rsidRPr="00A242BE">
        <w:rPr>
          <w:rFonts w:ascii="Times New Roman" w:hAnsi="Times New Roman" w:cs="Times New Roman"/>
          <w:b/>
          <w:lang w:val="en-US"/>
        </w:rPr>
        <w:t xml:space="preserve"> </w:t>
      </w:r>
      <w:r w:rsidR="00D758BB" w:rsidRPr="00A242BE">
        <w:rPr>
          <w:rFonts w:ascii="Times New Roman" w:hAnsi="Times New Roman" w:cs="Times New Roman"/>
          <w:b/>
          <w:sz w:val="24"/>
          <w:szCs w:val="24"/>
          <w:lang w:val="en"/>
        </w:rPr>
        <w:t xml:space="preserve">of the </w:t>
      </w:r>
      <w:proofErr w:type="spellStart"/>
      <w:r w:rsidR="00D758BB" w:rsidRPr="00A242BE">
        <w:rPr>
          <w:rFonts w:ascii="Times New Roman" w:hAnsi="Times New Roman" w:cs="Times New Roman"/>
          <w:b/>
          <w:sz w:val="24"/>
          <w:szCs w:val="24"/>
          <w:lang w:val="en"/>
        </w:rPr>
        <w:t>Hbl</w:t>
      </w:r>
      <w:proofErr w:type="spellEnd"/>
      <w:r w:rsidR="00D758BB" w:rsidRPr="00A242BE">
        <w:rPr>
          <w:rFonts w:ascii="Times New Roman" w:hAnsi="Times New Roman" w:cs="Times New Roman"/>
          <w:b/>
          <w:sz w:val="24"/>
          <w:szCs w:val="24"/>
          <w:lang w:val="en"/>
        </w:rPr>
        <w:t xml:space="preserve"> toxin gene expression after normalization with the </w:t>
      </w:r>
      <w:proofErr w:type="spellStart"/>
      <w:r w:rsidR="00D758BB" w:rsidRPr="00A242BE">
        <w:rPr>
          <w:rFonts w:ascii="Times New Roman" w:hAnsi="Times New Roman" w:cs="Times New Roman"/>
          <w:b/>
          <w:i/>
          <w:iCs/>
          <w:sz w:val="24"/>
          <w:szCs w:val="24"/>
          <w:lang w:val="en"/>
        </w:rPr>
        <w:t>udp</w:t>
      </w:r>
      <w:proofErr w:type="spellEnd"/>
      <w:r w:rsidR="00D758BB" w:rsidRPr="00A242BE">
        <w:rPr>
          <w:rFonts w:ascii="Times New Roman" w:hAnsi="Times New Roman" w:cs="Times New Roman"/>
          <w:b/>
          <w:sz w:val="24"/>
          <w:szCs w:val="24"/>
          <w:lang w:val="en"/>
        </w:rPr>
        <w:t xml:space="preserve"> reference gene. The toxin gene expression of </w:t>
      </w:r>
      <w:proofErr w:type="spellStart"/>
      <w:r w:rsidR="00D758BB" w:rsidRPr="00A242BE">
        <w:rPr>
          <w:rFonts w:ascii="Times New Roman" w:hAnsi="Times New Roman" w:cs="Times New Roman"/>
          <w:b/>
          <w:i/>
          <w:sz w:val="24"/>
          <w:szCs w:val="24"/>
          <w:lang w:val="en"/>
        </w:rPr>
        <w:t>hblC</w:t>
      </w:r>
      <w:proofErr w:type="spellEnd"/>
      <w:r w:rsidR="00D758BB" w:rsidRPr="00A242BE">
        <w:rPr>
          <w:rFonts w:ascii="Times New Roman" w:hAnsi="Times New Roman" w:cs="Times New Roman"/>
          <w:b/>
          <w:sz w:val="24"/>
          <w:szCs w:val="24"/>
          <w:lang w:val="en"/>
        </w:rPr>
        <w:t xml:space="preserve"> was absent in </w:t>
      </w:r>
      <w:r w:rsidR="00D758BB" w:rsidRPr="00A242BE">
        <w:rPr>
          <w:rFonts w:ascii="Times New Roman" w:hAnsi="Times New Roman" w:cs="Times New Roman"/>
          <w:b/>
          <w:i/>
          <w:sz w:val="24"/>
          <w:szCs w:val="24"/>
          <w:lang w:val="en"/>
        </w:rPr>
        <w:t xml:space="preserve">B. </w:t>
      </w:r>
      <w:proofErr w:type="spellStart"/>
      <w:r w:rsidR="00D758BB" w:rsidRPr="00A242BE">
        <w:rPr>
          <w:rFonts w:ascii="Times New Roman" w:hAnsi="Times New Roman" w:cs="Times New Roman"/>
          <w:b/>
          <w:i/>
          <w:sz w:val="24"/>
          <w:szCs w:val="24"/>
          <w:lang w:val="en"/>
        </w:rPr>
        <w:t>toyonensis</w:t>
      </w:r>
      <w:proofErr w:type="spellEnd"/>
      <w:r w:rsidR="00D758BB" w:rsidRPr="00A242BE">
        <w:rPr>
          <w:rFonts w:ascii="Times New Roman" w:hAnsi="Times New Roman" w:cs="Times New Roman"/>
          <w:b/>
          <w:sz w:val="24"/>
          <w:szCs w:val="24"/>
          <w:lang w:val="en"/>
        </w:rPr>
        <w:t xml:space="preserve"> BCT-7112</w:t>
      </w:r>
      <w:r w:rsidR="00D758BB" w:rsidRPr="00A242BE">
        <w:rPr>
          <w:rFonts w:ascii="Times New Roman" w:hAnsi="Times New Roman" w:cs="Times New Roman"/>
          <w:b/>
          <w:sz w:val="24"/>
          <w:szCs w:val="24"/>
          <w:vertAlign w:val="superscript"/>
          <w:lang w:val="en"/>
        </w:rPr>
        <w:t xml:space="preserve">T </w:t>
      </w:r>
      <w:r w:rsidR="00D758BB" w:rsidRPr="00A242BE">
        <w:rPr>
          <w:rFonts w:ascii="Times New Roman" w:hAnsi="Times New Roman" w:cs="Times New Roman"/>
          <w:b/>
          <w:sz w:val="24"/>
          <w:szCs w:val="24"/>
          <w:lang w:val="en"/>
        </w:rPr>
        <w:t>(n=3).</w:t>
      </w:r>
    </w:p>
    <w:tbl>
      <w:tblPr>
        <w:tblpPr w:leftFromText="141" w:rightFromText="141" w:vertAnchor="text" w:horzAnchor="margin" w:tblpY="242"/>
        <w:tblW w:w="5000" w:type="pct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754"/>
        <w:gridCol w:w="693"/>
        <w:gridCol w:w="693"/>
        <w:gridCol w:w="693"/>
        <w:gridCol w:w="766"/>
        <w:gridCol w:w="693"/>
        <w:gridCol w:w="693"/>
        <w:gridCol w:w="693"/>
        <w:gridCol w:w="701"/>
        <w:gridCol w:w="693"/>
      </w:tblGrid>
      <w:tr w:rsidR="000E2B76" w:rsidRPr="004C7B26" w:rsidTr="000B3D5F">
        <w:trPr>
          <w:trHeight w:val="652"/>
        </w:trPr>
        <w:tc>
          <w:tcPr>
            <w:tcW w:w="152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58BB" w:rsidRPr="004C7B26" w:rsidRDefault="00D758BB" w:rsidP="004C7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4C7B2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de-DE"/>
              </w:rPr>
              <w:t>Bacillus</w:t>
            </w:r>
            <w:r w:rsidRPr="004C7B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 Strain Name</w:t>
            </w:r>
          </w:p>
        </w:tc>
        <w:tc>
          <w:tcPr>
            <w:tcW w:w="347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58BB" w:rsidRPr="004C7B26" w:rsidRDefault="00DD6A72" w:rsidP="00DD6A72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4C7B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ΔCt</w:t>
            </w:r>
            <w:proofErr w:type="spellEnd"/>
          </w:p>
        </w:tc>
      </w:tr>
      <w:tr w:rsidR="00BD3EA0" w:rsidRPr="004C7B26" w:rsidTr="000B3D5F">
        <w:trPr>
          <w:trHeight w:val="491"/>
        </w:trPr>
        <w:tc>
          <w:tcPr>
            <w:tcW w:w="152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58BB" w:rsidRPr="004C7B26" w:rsidRDefault="00D758BB" w:rsidP="00240A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8BB" w:rsidRPr="004C7B26" w:rsidRDefault="00D758BB" w:rsidP="00240A1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C7B26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  <w:t>hblA</w:t>
            </w:r>
            <w:proofErr w:type="spellEnd"/>
          </w:p>
        </w:tc>
        <w:tc>
          <w:tcPr>
            <w:tcW w:w="115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8BB" w:rsidRPr="004C7B26" w:rsidRDefault="00D758BB" w:rsidP="00240A1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</w:pPr>
            <w:proofErr w:type="spellStart"/>
            <w:r w:rsidRPr="004C7B26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  <w:t>hblC</w:t>
            </w:r>
            <w:proofErr w:type="spellEnd"/>
          </w:p>
        </w:tc>
        <w:tc>
          <w:tcPr>
            <w:tcW w:w="11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758BB" w:rsidRPr="004C7B26" w:rsidRDefault="00D758BB" w:rsidP="00240A1A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4C7B26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hblD</w:t>
            </w:r>
            <w:proofErr w:type="spellEnd"/>
          </w:p>
        </w:tc>
      </w:tr>
      <w:tr w:rsidR="000E2B76" w:rsidRPr="004C7B26" w:rsidTr="000B3D5F">
        <w:trPr>
          <w:trHeight w:val="491"/>
        </w:trPr>
        <w:tc>
          <w:tcPr>
            <w:tcW w:w="1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6" w:rsidRPr="004C7B26" w:rsidRDefault="000B3D5F" w:rsidP="000B3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4C7B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6" w:rsidRPr="004C7B26" w:rsidRDefault="000B3D5F" w:rsidP="005E12D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</w:pPr>
            <w:r w:rsidRPr="004C7B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6" w:rsidRPr="004C7B26" w:rsidRDefault="000B3D5F" w:rsidP="005E12D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</w:pPr>
            <w:r w:rsidRPr="004C7B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12D6" w:rsidRPr="004C7B26" w:rsidRDefault="000B3D5F" w:rsidP="005E12D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</w:pPr>
            <w:r w:rsidRPr="004C7B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12D6" w:rsidRPr="004C7B26" w:rsidRDefault="000B3D5F" w:rsidP="005E12D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</w:pPr>
            <w:r w:rsidRPr="004C7B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6" w:rsidRPr="004C7B26" w:rsidRDefault="000B3D5F" w:rsidP="005E12D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</w:pPr>
            <w:r w:rsidRPr="004C7B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12D6" w:rsidRPr="004C7B26" w:rsidRDefault="000B3D5F" w:rsidP="005E12D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</w:pPr>
            <w:r w:rsidRPr="004C7B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12D6" w:rsidRPr="004C7B26" w:rsidRDefault="000B3D5F" w:rsidP="005E12D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</w:pPr>
            <w:r w:rsidRPr="004C7B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6" w:rsidRPr="004C7B26" w:rsidRDefault="000B3D5F" w:rsidP="005E12D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</w:pPr>
            <w:r w:rsidRPr="004C7B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6" w:rsidRPr="004C7B26" w:rsidRDefault="000B3D5F" w:rsidP="005E12D6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de-DE"/>
              </w:rPr>
            </w:pPr>
            <w:r w:rsidRPr="004C7B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3</w:t>
            </w:r>
          </w:p>
        </w:tc>
      </w:tr>
      <w:tr w:rsidR="000E2B76" w:rsidRPr="004C7B26" w:rsidTr="00BD3EA0">
        <w:trPr>
          <w:trHeight w:val="680"/>
        </w:trPr>
        <w:tc>
          <w:tcPr>
            <w:tcW w:w="15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2B76" w:rsidRPr="004C7B26" w:rsidRDefault="000E2B76" w:rsidP="005E1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7B2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4C7B2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oyonensis</w:t>
            </w:r>
            <w:proofErr w:type="spellEnd"/>
            <w:r w:rsidRPr="004C7B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BCT-7112</w:t>
            </w:r>
            <w:r w:rsidRPr="004C7B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2B76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E2B76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2B76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E2B76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E2B76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E2B76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E2B76" w:rsidRPr="004C7B26" w:rsidRDefault="000E2B76" w:rsidP="005E12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2B76" w:rsidRPr="004C7B26" w:rsidRDefault="000E2B76" w:rsidP="005E12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E2B76" w:rsidRPr="004C7B26" w:rsidRDefault="000E2B76" w:rsidP="005E12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E2B76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E2B76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2B76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E2B76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2B76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E2B76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BD3EA0" w:rsidRPr="004C7B26" w:rsidTr="00BD3EA0">
        <w:trPr>
          <w:trHeight w:val="68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3EA0" w:rsidRPr="004C7B26" w:rsidRDefault="00BD3EA0" w:rsidP="005E1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4C7B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ereus</w:t>
            </w:r>
            <w:proofErr w:type="spellEnd"/>
            <w:r w:rsidRPr="004C7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2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</w:tr>
      <w:tr w:rsidR="00BD3EA0" w:rsidRPr="004C7B26" w:rsidTr="00532710">
        <w:trPr>
          <w:trHeight w:val="680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3EA0" w:rsidRPr="004C7B26" w:rsidRDefault="00BD3EA0" w:rsidP="005E1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7B26">
              <w:rPr>
                <w:rStyle w:val="st"/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4C7B26">
              <w:rPr>
                <w:rStyle w:val="st"/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ereus</w:t>
            </w:r>
            <w:proofErr w:type="spellEnd"/>
            <w:r w:rsidRPr="004C7B26">
              <w:rPr>
                <w:rStyle w:val="st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SM-438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1D7949" w:rsidRPr="004C7B26" w:rsidTr="00C37F3F">
        <w:trPr>
          <w:trHeight w:val="680"/>
        </w:trPr>
        <w:tc>
          <w:tcPr>
            <w:tcW w:w="1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3EA0" w:rsidRPr="004C7B26" w:rsidRDefault="00BD3EA0" w:rsidP="005E1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7B26">
              <w:rPr>
                <w:rStyle w:val="st"/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4C7B26">
              <w:rPr>
                <w:rStyle w:val="st"/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ereus</w:t>
            </w:r>
            <w:proofErr w:type="spellEnd"/>
            <w:r w:rsidRPr="004C7B26">
              <w:rPr>
                <w:rStyle w:val="st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SM-3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3EA0" w:rsidRPr="004C7B26" w:rsidRDefault="001D794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3EA0" w:rsidRPr="004C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</w:tbl>
    <w:p w:rsidR="004C7B26" w:rsidRDefault="004C7B26">
      <w:pPr>
        <w:rPr>
          <w:rFonts w:ascii="Arial" w:hAnsi="Arial" w:cs="Arial"/>
          <w:sz w:val="24"/>
          <w:szCs w:val="24"/>
          <w:lang w:val="en"/>
        </w:rPr>
      </w:pPr>
      <w:bookmarkStart w:id="0" w:name="_GoBack"/>
      <w:bookmarkEnd w:id="0"/>
    </w:p>
    <w:sectPr w:rsidR="004C7B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B58"/>
    <w:rsid w:val="0008327F"/>
    <w:rsid w:val="000B3D5F"/>
    <w:rsid w:val="000E2B76"/>
    <w:rsid w:val="001D7949"/>
    <w:rsid w:val="00350B58"/>
    <w:rsid w:val="003709C3"/>
    <w:rsid w:val="00387785"/>
    <w:rsid w:val="003E572E"/>
    <w:rsid w:val="00484D07"/>
    <w:rsid w:val="004C7B26"/>
    <w:rsid w:val="005E12D6"/>
    <w:rsid w:val="00661994"/>
    <w:rsid w:val="006C0D9A"/>
    <w:rsid w:val="006C3AFA"/>
    <w:rsid w:val="007C1D8D"/>
    <w:rsid w:val="009B3E81"/>
    <w:rsid w:val="00A242BE"/>
    <w:rsid w:val="00BD3EA0"/>
    <w:rsid w:val="00D3388F"/>
    <w:rsid w:val="00D347F4"/>
    <w:rsid w:val="00D758BB"/>
    <w:rsid w:val="00DD6A72"/>
    <w:rsid w:val="00E7526E"/>
    <w:rsid w:val="00E82F33"/>
    <w:rsid w:val="00FF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13EF4"/>
  <w15:docId w15:val="{6180A664-267A-4270-9A94-F7D884F13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758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-Standardschriftart"/>
    <w:rsid w:val="00D758BB"/>
  </w:style>
  <w:style w:type="table" w:customStyle="1" w:styleId="TableNormal">
    <w:name w:val="Table Normal"/>
    <w:rsid w:val="004C7B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4C7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André</dc:creator>
  <cp:keywords/>
  <dc:description/>
  <cp:lastModifiedBy>Susanne Riede</cp:lastModifiedBy>
  <cp:revision>6</cp:revision>
  <dcterms:created xsi:type="dcterms:W3CDTF">2019-03-27T09:02:00Z</dcterms:created>
  <dcterms:modified xsi:type="dcterms:W3CDTF">2019-03-27T09:20:00Z</dcterms:modified>
</cp:coreProperties>
</file>